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500" w:rsidRDefault="005556A3">
      <w:pPr>
        <w:rPr>
          <w:rFonts w:ascii="Times New Roman" w:hAnsi="Times New Roman" w:cs="Times New Roman"/>
        </w:rPr>
      </w:pPr>
      <w:r w:rsidRPr="005556A3">
        <w:rPr>
          <w:rFonts w:ascii="Times New Roman" w:hAnsi="Times New Roman" w:cs="Times New Roman"/>
        </w:rPr>
        <w:t>Supplementary Table 2</w:t>
      </w:r>
      <w:r w:rsidR="00B1461F" w:rsidRPr="00DA6262">
        <w:rPr>
          <w:rFonts w:ascii="Times New Roman" w:hAnsi="Times New Roman" w:cs="Times New Roman"/>
        </w:rPr>
        <w:t>. The combined analysis parameters of transcriptomic and proteomic</w:t>
      </w:r>
      <w:r w:rsidR="00313500">
        <w:rPr>
          <w:rFonts w:ascii="Times New Roman" w:hAnsi="Times New Roman" w:cs="Times New Roman" w:hint="eastAsia"/>
        </w:rPr>
        <w:t>.</w:t>
      </w:r>
    </w:p>
    <w:tbl>
      <w:tblPr>
        <w:tblW w:w="0" w:type="auto"/>
        <w:tblInd w:w="189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3787"/>
        <w:gridCol w:w="3779"/>
      </w:tblGrid>
      <w:tr w:rsidR="00313500" w:rsidTr="00AD52C5">
        <w:trPr>
          <w:trHeight w:val="134"/>
        </w:trPr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</w:tcPr>
          <w:p w:rsidR="00313500" w:rsidRPr="00053661" w:rsidRDefault="00313500" w:rsidP="00AD52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</w:tcPr>
          <w:p w:rsidR="00313500" w:rsidRPr="00053661" w:rsidRDefault="00313500" w:rsidP="00AD52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313500" w:rsidTr="00AD52C5">
        <w:trPr>
          <w:trHeight w:val="175"/>
        </w:trPr>
        <w:tc>
          <w:tcPr>
            <w:tcW w:w="3787" w:type="dxa"/>
            <w:tcBorders>
              <w:top w:val="single" w:sz="4" w:space="0" w:color="auto"/>
            </w:tcBorders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qu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3779" w:type="dxa"/>
            <w:tcBorders>
              <w:top w:val="single" w:sz="4" w:space="0" w:color="auto"/>
            </w:tcBorders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313500" w:rsidTr="00AD52C5">
        <w:trPr>
          <w:trHeight w:val="158"/>
        </w:trPr>
        <w:tc>
          <w:tcPr>
            <w:tcW w:w="3787" w:type="dxa"/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313500" w:rsidTr="00AD52C5">
        <w:trPr>
          <w:trHeight w:val="158"/>
        </w:trPr>
        <w:tc>
          <w:tcPr>
            <w:tcW w:w="3787" w:type="dxa"/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r w:rsidRPr="005E21B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*</w:t>
            </w:r>
          </w:p>
        </w:tc>
      </w:tr>
      <w:tr w:rsidR="00313500" w:rsidTr="00AD52C5">
        <w:trPr>
          <w:trHeight w:val="158"/>
        </w:trPr>
        <w:tc>
          <w:tcPr>
            <w:tcW w:w="3787" w:type="dxa"/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</w:tr>
      <w:tr w:rsidR="00313500" w:rsidTr="00AD52C5">
        <w:trPr>
          <w:trHeight w:val="146"/>
        </w:trPr>
        <w:tc>
          <w:tcPr>
            <w:tcW w:w="3787" w:type="dxa"/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gt;0.8</w:t>
            </w:r>
          </w:p>
        </w:tc>
      </w:tr>
      <w:tr w:rsidR="00313500" w:rsidTr="00AD52C5">
        <w:trPr>
          <w:trHeight w:val="146"/>
        </w:trPr>
        <w:tc>
          <w:tcPr>
            <w:tcW w:w="3787" w:type="dxa"/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5</w:t>
            </w:r>
          </w:p>
        </w:tc>
      </w:tr>
      <w:tr w:rsidR="00313500" w:rsidTr="00AD52C5">
        <w:trPr>
          <w:trHeight w:val="154"/>
        </w:trPr>
        <w:tc>
          <w:tcPr>
            <w:tcW w:w="3787" w:type="dxa"/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5</w:t>
            </w:r>
          </w:p>
        </w:tc>
      </w:tr>
      <w:tr w:rsidR="00313500" w:rsidTr="00AD52C5">
        <w:trPr>
          <w:trHeight w:val="146"/>
        </w:trPr>
        <w:tc>
          <w:tcPr>
            <w:tcW w:w="3787" w:type="dxa"/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</w:tr>
      <w:tr w:rsidR="00313500" w:rsidTr="00AD52C5">
        <w:trPr>
          <w:trHeight w:val="200"/>
        </w:trPr>
        <w:tc>
          <w:tcPr>
            <w:tcW w:w="3787" w:type="dxa"/>
            <w:vAlign w:val="center"/>
          </w:tcPr>
          <w:p w:rsidR="00313500" w:rsidRPr="00053661" w:rsidRDefault="00313500" w:rsidP="00AD52C5">
            <w:pPr>
              <w:spacing w:line="191" w:lineRule="atLeas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536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E-08</w:t>
            </w:r>
          </w:p>
        </w:tc>
      </w:tr>
      <w:tr w:rsidR="00313500" w:rsidTr="00AD52C5">
        <w:trPr>
          <w:trHeight w:val="200"/>
        </w:trPr>
        <w:tc>
          <w:tcPr>
            <w:tcW w:w="3787" w:type="dxa"/>
            <w:vAlign w:val="center"/>
          </w:tcPr>
          <w:p w:rsidR="00313500" w:rsidRPr="00747FA2" w:rsidRDefault="00313500" w:rsidP="00AD52C5">
            <w:pPr>
              <w:spacing w:line="191" w:lineRule="atLeas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op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_</w:t>
            </w:r>
            <w:r>
              <w:rPr>
                <w:rFonts w:hint="eastAsia"/>
                <w:color w:val="000000"/>
                <w:sz w:val="22"/>
              </w:rPr>
              <w:t>number</w:t>
            </w:r>
          </w:p>
        </w:tc>
        <w:tc>
          <w:tcPr>
            <w:tcW w:w="3779" w:type="dxa"/>
            <w:vAlign w:val="center"/>
          </w:tcPr>
          <w:p w:rsidR="00313500" w:rsidRDefault="00313500" w:rsidP="00AD52C5">
            <w:pPr>
              <w:spacing w:line="191" w:lineRule="atLeas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</w:tr>
    </w:tbl>
    <w:p w:rsidR="00313500" w:rsidRPr="00DA6262" w:rsidRDefault="00313500">
      <w:pPr>
        <w:rPr>
          <w:rFonts w:ascii="Times New Roman" w:hAnsi="Times New Roman" w:cs="Times New Roman"/>
        </w:rPr>
      </w:pPr>
    </w:p>
    <w:sectPr w:rsidR="00313500" w:rsidRPr="00DA6262" w:rsidSect="00116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3118" w:rsidRDefault="00E03118" w:rsidP="00B1461F">
      <w:r>
        <w:separator/>
      </w:r>
    </w:p>
  </w:endnote>
  <w:endnote w:type="continuationSeparator" w:id="1">
    <w:p w:rsidR="00E03118" w:rsidRDefault="00E03118" w:rsidP="00B146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3118" w:rsidRDefault="00E03118" w:rsidP="00B1461F">
      <w:r>
        <w:separator/>
      </w:r>
    </w:p>
  </w:footnote>
  <w:footnote w:type="continuationSeparator" w:id="1">
    <w:p w:rsidR="00E03118" w:rsidRDefault="00E03118" w:rsidP="00B146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461F"/>
    <w:rsid w:val="00053661"/>
    <w:rsid w:val="0011641B"/>
    <w:rsid w:val="00313500"/>
    <w:rsid w:val="005556A3"/>
    <w:rsid w:val="00575469"/>
    <w:rsid w:val="005E21BB"/>
    <w:rsid w:val="0068657B"/>
    <w:rsid w:val="00747FA2"/>
    <w:rsid w:val="009D09E1"/>
    <w:rsid w:val="00AF6F4E"/>
    <w:rsid w:val="00B1461F"/>
    <w:rsid w:val="00BA1E56"/>
    <w:rsid w:val="00C518DD"/>
    <w:rsid w:val="00CA225B"/>
    <w:rsid w:val="00CB45A9"/>
    <w:rsid w:val="00D37C04"/>
    <w:rsid w:val="00DA6262"/>
    <w:rsid w:val="00E03118"/>
    <w:rsid w:val="00E51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4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4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46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4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46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6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XL</cp:lastModifiedBy>
  <cp:revision>11</cp:revision>
  <dcterms:created xsi:type="dcterms:W3CDTF">2018-11-30T06:41:00Z</dcterms:created>
  <dcterms:modified xsi:type="dcterms:W3CDTF">2018-12-09T11:56:00Z</dcterms:modified>
</cp:coreProperties>
</file>